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806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127"/>
        <w:gridCol w:w="1984"/>
        <w:gridCol w:w="3119"/>
      </w:tblGrid>
      <w:tr w:rsidR="00891BBA" w:rsidRPr="00454EA1" w:rsidTr="00631235">
        <w:trPr>
          <w:trHeight w:hRule="exact" w:val="569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Adjudicator diagnosis based on Baseline Scan (n=3857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Adjudicator diagnosis based on Follow-up Scans (n=1025)</w:t>
            </w:r>
          </w:p>
        </w:tc>
      </w:tr>
      <w:tr w:rsidR="00891BBA" w:rsidRPr="00454EA1" w:rsidTr="00631235">
        <w:trPr>
          <w:trHeight w:hRule="exact" w:val="569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after="200" w:line="24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No follow-up scan available (n=283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4EA1">
              <w:rPr>
                <w:rFonts w:ascii="Arial" w:hAnsi="Arial" w:cs="Arial"/>
                <w:b/>
              </w:rPr>
              <w:t>Follow-up scan available (n=1025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891BBA" w:rsidRPr="00454EA1" w:rsidTr="00631235">
        <w:trPr>
          <w:trHeight w:hRule="exact" w:val="44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 xml:space="preserve">Ischaemic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516 (5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556 (5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644 (63%)</w:t>
            </w:r>
          </w:p>
        </w:tc>
      </w:tr>
      <w:tr w:rsidR="00891BBA" w:rsidRPr="00454EA1" w:rsidTr="00631235">
        <w:trPr>
          <w:trHeight w:hRule="exact" w:val="42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Intracerebral Haemorrh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403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84 (1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82 (18%)</w:t>
            </w:r>
          </w:p>
        </w:tc>
      </w:tr>
      <w:tr w:rsidR="00891BBA" w:rsidRPr="00454EA1" w:rsidTr="00631235">
        <w:trPr>
          <w:trHeight w:hRule="exact" w:val="552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Ischaemic with Haemorrhagic transform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71 (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4 (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78 (8%)</w:t>
            </w:r>
          </w:p>
        </w:tc>
      </w:tr>
      <w:tr w:rsidR="00891BBA" w:rsidRPr="00454EA1" w:rsidTr="00631235">
        <w:trPr>
          <w:trHeight w:hRule="exact" w:val="579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Scan not normal, no acute lesion or non-stroke le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759 (2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253 (25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13 (11%)</w:t>
            </w:r>
          </w:p>
        </w:tc>
      </w:tr>
      <w:tr w:rsidR="00891BBA" w:rsidRPr="00454EA1" w:rsidTr="00631235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No-strok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7 (&lt;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2 (&lt;1%)</w:t>
            </w:r>
          </w:p>
        </w:tc>
      </w:tr>
      <w:tr w:rsidR="00891BBA" w:rsidRPr="00454EA1" w:rsidTr="00631235">
        <w:trPr>
          <w:trHeight w:hRule="exact" w:val="397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after="200" w:line="240" w:lineRule="auto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Normal sca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76 (3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BBA" w:rsidRPr="00454EA1" w:rsidRDefault="00891BBA" w:rsidP="00631235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18 (2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91BBA" w:rsidRPr="00454EA1" w:rsidRDefault="00891BBA" w:rsidP="00631235">
            <w:pPr>
              <w:spacing w:after="200" w:line="240" w:lineRule="auto"/>
              <w:jc w:val="center"/>
              <w:rPr>
                <w:rFonts w:ascii="Arial" w:hAnsi="Arial" w:cs="Arial"/>
              </w:rPr>
            </w:pPr>
            <w:r w:rsidRPr="00454EA1">
              <w:rPr>
                <w:rFonts w:ascii="Arial" w:hAnsi="Arial" w:cs="Arial"/>
              </w:rPr>
              <w:t>6 (1%)</w:t>
            </w:r>
          </w:p>
        </w:tc>
      </w:tr>
    </w:tbl>
    <w:p w:rsidR="00011D96" w:rsidRPr="00011D96" w:rsidRDefault="00891BBA" w:rsidP="00891BBA">
      <w:pPr>
        <w:spacing w:line="240" w:lineRule="auto"/>
        <w:rPr>
          <w:rFonts w:ascii="Arial" w:hAnsi="Arial" w:cs="Arial"/>
          <w:b/>
          <w:sz w:val="24"/>
        </w:rPr>
      </w:pPr>
      <w:r w:rsidRPr="00011D96">
        <w:rPr>
          <w:rFonts w:ascii="Arial" w:hAnsi="Arial" w:cs="Arial"/>
          <w:b/>
          <w:sz w:val="24"/>
        </w:rPr>
        <w:t>S</w:t>
      </w:r>
      <w:r w:rsidR="00011D96">
        <w:rPr>
          <w:rFonts w:ascii="Arial" w:hAnsi="Arial" w:cs="Arial"/>
          <w:b/>
          <w:sz w:val="24"/>
        </w:rPr>
        <w:t>2</w:t>
      </w:r>
      <w:bookmarkStart w:id="0" w:name="_GoBack"/>
      <w:bookmarkEnd w:id="0"/>
      <w:r w:rsidRPr="00011D96">
        <w:rPr>
          <w:rFonts w:ascii="Arial" w:hAnsi="Arial" w:cs="Arial"/>
          <w:b/>
          <w:sz w:val="24"/>
        </w:rPr>
        <w:t xml:space="preserve">: </w:t>
      </w:r>
    </w:p>
    <w:p w:rsidR="00891BBA" w:rsidRPr="00454EA1" w:rsidRDefault="00011D96" w:rsidP="00891BBA">
      <w:pPr>
        <w:spacing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Table 1: </w:t>
      </w:r>
      <w:r w:rsidR="00891BBA" w:rsidRPr="00454EA1">
        <w:rPr>
          <w:rFonts w:ascii="Arial" w:hAnsi="Arial" w:cs="Arial"/>
          <w:sz w:val="24"/>
        </w:rPr>
        <w:t>Adjudicator diagnosis of stroke type at trial entry based on baseline and follow-up scans</w:t>
      </w:r>
    </w:p>
    <w:p w:rsidR="00AB2976" w:rsidRDefault="00011D96"/>
    <w:sectPr w:rsidR="00AB2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BBA"/>
    <w:rsid w:val="00011D96"/>
    <w:rsid w:val="000A22D9"/>
    <w:rsid w:val="00682430"/>
    <w:rsid w:val="0089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8CB70-FC42-40F9-BD1D-747D99DE8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BBA"/>
    <w:pPr>
      <w:spacing w:before="120" w:after="120" w:line="48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